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C77" w:rsidRDefault="00284C77" w:rsidP="00284C77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/>
          <w:sz w:val="24"/>
          <w:szCs w:val="24"/>
        </w:rPr>
        <w:t>Additional file 2</w:t>
      </w:r>
      <w:r w:rsidR="00AB75C4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: Detailed information of the 56</w:t>
      </w:r>
      <w:r w:rsidRPr="00F260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F51F9">
        <w:rPr>
          <w:rFonts w:ascii="Times New Roman" w:hAnsi="Times New Roman"/>
          <w:sz w:val="24"/>
          <w:szCs w:val="24"/>
        </w:rPr>
        <w:t>Indica</w:t>
      </w:r>
      <w:proofErr w:type="spellEnd"/>
      <w:r w:rsidRPr="00F260F2">
        <w:rPr>
          <w:rFonts w:ascii="Times New Roman" w:hAnsi="Times New Roman"/>
          <w:sz w:val="24"/>
          <w:szCs w:val="24"/>
        </w:rPr>
        <w:t xml:space="preserve">-specific </w:t>
      </w:r>
      <w:proofErr w:type="spellStart"/>
      <w:r>
        <w:rPr>
          <w:rFonts w:ascii="Times New Roman" w:hAnsi="Times New Roman"/>
          <w:sz w:val="24"/>
          <w:szCs w:val="24"/>
        </w:rPr>
        <w:t>EDG</w:t>
      </w:r>
      <w:r w:rsidRPr="00F260F2">
        <w:rPr>
          <w:rFonts w:ascii="Times New Roman" w:hAnsi="Times New Roman"/>
          <w:sz w:val="24"/>
          <w:szCs w:val="24"/>
        </w:rPr>
        <w:t>s</w:t>
      </w:r>
      <w:proofErr w:type="spellEnd"/>
      <w:r w:rsidRPr="00F260F2">
        <w:rPr>
          <w:rFonts w:ascii="Times New Roman" w:hAnsi="Times New Roman"/>
          <w:sz w:val="24"/>
          <w:szCs w:val="24"/>
        </w:rPr>
        <w:t>.</w:t>
      </w:r>
    </w:p>
    <w:p w:rsidR="00284C77" w:rsidRPr="008A0AB3" w:rsidRDefault="00284C77" w:rsidP="00284C77"/>
    <w:tbl>
      <w:tblPr>
        <w:tblW w:w="10615" w:type="dxa"/>
        <w:tblInd w:w="93" w:type="dxa"/>
        <w:tblLook w:val="04A0"/>
      </w:tblPr>
      <w:tblGrid>
        <w:gridCol w:w="2283"/>
        <w:gridCol w:w="8332"/>
      </w:tblGrid>
      <w:tr w:rsidR="00284C77" w:rsidRPr="008A0AB3" w:rsidTr="00721911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552300</w:t>
            </w:r>
            <w:proofErr w:type="spellEnd"/>
          </w:p>
        </w:tc>
        <w:tc>
          <w:tcPr>
            <w:tcW w:w="8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Protein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ase-2C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5521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transcript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5472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, RING/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YV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PHD-type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54985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gen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5500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EAD-like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lic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-terminal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5727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and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547133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of unknown function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F239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plant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5497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NA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ne:J033114G10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full insert sequenc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37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41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idylinositol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fer protein-like, N-terminal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41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99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Peptide transporter 1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31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amin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related protein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C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34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H-ubiquinon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5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bunit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34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76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Zinc finger,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H2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type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rin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37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38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45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36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28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in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F-box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56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and family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32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44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ATP bind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54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mbrane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,Tapt1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V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ceptor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43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yrosine protein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72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561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325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gen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35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-2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26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ylat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ssociated CAP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27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2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F2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 (Fragment)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55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adillo-type fold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30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Chloroplast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nin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min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70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K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precursor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03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Glutamate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arboxyl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36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o/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to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uct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29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230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S transcription factor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715332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66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porter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50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nol-cytochrom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uct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x 14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63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s07g02069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of unknown function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F642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49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Zeta-carotene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atur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67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artenol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-24-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48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Charged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esicular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ody protein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a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68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64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amin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ecursor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71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ore domain containing protein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675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65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amin</w:t>
            </w:r>
            <w:proofErr w:type="spellEnd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ecursor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665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20685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9g04165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9g041620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Glucose transporter (Fragment).</w:t>
            </w:r>
          </w:p>
        </w:tc>
      </w:tr>
      <w:tr w:rsidR="00284C77" w:rsidRPr="008A0AB3" w:rsidTr="00721911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9g0416250</w:t>
            </w:r>
            <w:proofErr w:type="spellEnd"/>
          </w:p>
        </w:tc>
        <w:tc>
          <w:tcPr>
            <w:tcW w:w="8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C77" w:rsidRPr="008A0AB3" w:rsidRDefault="00284C7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0A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</w:tbl>
    <w:p w:rsidR="00284C77" w:rsidRDefault="00284C77" w:rsidP="00284C77"/>
    <w:p w:rsidR="00045703" w:rsidRDefault="00EF51F9"/>
    <w:sectPr w:rsidR="00045703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4C77"/>
    <w:rsid w:val="002710AD"/>
    <w:rsid w:val="00284C77"/>
    <w:rsid w:val="002C7EAA"/>
    <w:rsid w:val="002E17F0"/>
    <w:rsid w:val="00940DD3"/>
    <w:rsid w:val="00AB75C4"/>
    <w:rsid w:val="00B10702"/>
    <w:rsid w:val="00CF0154"/>
    <w:rsid w:val="00EF5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C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4</cp:revision>
  <dcterms:created xsi:type="dcterms:W3CDTF">2014-02-12T11:58:00Z</dcterms:created>
  <dcterms:modified xsi:type="dcterms:W3CDTF">2014-05-26T08:35:00Z</dcterms:modified>
</cp:coreProperties>
</file>